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610037" w14:textId="439048AA" w:rsidR="000F143F" w:rsidRDefault="00D12DD2">
      <w:r>
        <w:rPr>
          <w:noProof/>
        </w:rPr>
        <w:drawing>
          <wp:inline distT="0" distB="0" distL="0" distR="0" wp14:anchorId="4C15AEAA" wp14:editId="49A560AD">
            <wp:extent cx="5731510" cy="318135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81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4068B8" w14:textId="77E3F693" w:rsidR="00D12DD2" w:rsidRPr="000868D9" w:rsidRDefault="000868D9">
      <w:pPr>
        <w:rPr>
          <w:rFonts w:ascii="Times New Roman" w:hAnsi="Times New Roman" w:cs="Times New Roman"/>
        </w:rPr>
      </w:pPr>
      <w:r w:rsidRPr="000868D9">
        <w:rPr>
          <w:rFonts w:ascii="Times New Roman" w:hAnsi="Times New Roman" w:cs="Times New Roman"/>
          <w:color w:val="000000"/>
          <w:lang/>
        </w:rPr>
        <w:t>Supplementary Material</w:t>
      </w:r>
      <w:r w:rsidRPr="000868D9">
        <w:rPr>
          <w:rFonts w:ascii="Times New Roman" w:hAnsi="Times New Roman" w:cs="Times New Roman"/>
          <w:color w:val="000000"/>
          <w:lang w:val="en-US"/>
        </w:rPr>
        <w:t xml:space="preserve"> 2: </w:t>
      </w:r>
      <w:r w:rsidR="00D12DD2" w:rsidRPr="000868D9">
        <w:rPr>
          <w:rFonts w:ascii="Times New Roman" w:hAnsi="Times New Roman" w:cs="Times New Roman"/>
        </w:rPr>
        <w:t xml:space="preserve">VITAAL </w:t>
      </w:r>
      <w:r w:rsidR="008F5285" w:rsidRPr="000868D9">
        <w:rPr>
          <w:rFonts w:ascii="Times New Roman" w:hAnsi="Times New Roman" w:cs="Times New Roman"/>
        </w:rPr>
        <w:t>home screen</w:t>
      </w:r>
      <w:r w:rsidR="00D12DD2" w:rsidRPr="000868D9">
        <w:rPr>
          <w:rFonts w:ascii="Times New Roman" w:hAnsi="Times New Roman" w:cs="Times New Roman"/>
        </w:rPr>
        <w:t>: needs and priorities of actions are indicated in the bars</w:t>
      </w:r>
    </w:p>
    <w:p w14:paraId="100FA7E5" w14:textId="14B92437" w:rsidR="00673A06" w:rsidRDefault="00673A06"/>
    <w:sectPr w:rsidR="00673A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FCA"/>
    <w:rsid w:val="000868D9"/>
    <w:rsid w:val="000F143F"/>
    <w:rsid w:val="00513FCA"/>
    <w:rsid w:val="00673A06"/>
    <w:rsid w:val="008F5285"/>
    <w:rsid w:val="00D078BD"/>
    <w:rsid w:val="00D12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AA171"/>
  <w15:chartTrackingRefBased/>
  <w15:docId w15:val="{4ACE7DBC-278E-40BF-96E5-1FFAD4755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078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78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78BD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78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78BD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78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78BD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92</Characters>
  <Application>Microsoft Office Word</Application>
  <DocSecurity>0</DocSecurity>
  <Lines>1</Lines>
  <Paragraphs>1</Paragraphs>
  <ScaleCrop>false</ScaleCrop>
  <Company/>
  <LinksUpToDate>false</LinksUpToDate>
  <CharactersWithSpaces>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Swinnen</dc:creator>
  <cp:keywords/>
  <dc:description/>
  <cp:lastModifiedBy>Nathalie Swinnen</cp:lastModifiedBy>
  <cp:revision>2</cp:revision>
  <dcterms:created xsi:type="dcterms:W3CDTF">2021-10-08T20:53:00Z</dcterms:created>
  <dcterms:modified xsi:type="dcterms:W3CDTF">2021-10-08T20:53:00Z</dcterms:modified>
</cp:coreProperties>
</file>